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76305" w14:textId="7419DFF8" w:rsidR="00DB2958" w:rsidRPr="00B5379C" w:rsidRDefault="00845AC3" w:rsidP="00DB2958">
      <w:pPr>
        <w:spacing w:after="0" w:line="360" w:lineRule="auto"/>
        <w:rPr>
          <w:rFonts w:ascii="Times New Roman" w:eastAsia="Times New Roman" w:hAnsi="Times New Roman" w:cs="Times New Roman"/>
          <w:sz w:val="24"/>
          <w:szCs w:val="24"/>
          <w:lang w:eastAsia="en-ZA"/>
        </w:rPr>
      </w:pPr>
      <w:r>
        <w:rPr>
          <w:rFonts w:ascii="Arial" w:eastAsia="Times New Roman" w:hAnsi="Arial" w:cs="Arial"/>
          <w:b/>
          <w:bCs/>
          <w:color w:val="000000"/>
          <w:lang w:eastAsia="en-ZA"/>
        </w:rPr>
        <w:t>Appendix 1: Search Strategy</w:t>
      </w:r>
    </w:p>
    <w:p w14:paraId="2E7E8CEA" w14:textId="77777777" w:rsidR="00DB2958" w:rsidRPr="00B5379C" w:rsidRDefault="00DB2958" w:rsidP="00DB2958">
      <w:pPr>
        <w:spacing w:after="0" w:line="360" w:lineRule="auto"/>
        <w:rPr>
          <w:rFonts w:ascii="Times New Roman" w:eastAsia="Times New Roman" w:hAnsi="Times New Roman" w:cs="Times New Roman"/>
          <w:sz w:val="24"/>
          <w:szCs w:val="24"/>
          <w:lang w:eastAsia="en-ZA"/>
        </w:rPr>
      </w:pPr>
    </w:p>
    <w:p w14:paraId="47F0AC2C" w14:textId="77777777" w:rsidR="00DB2958" w:rsidRPr="00B5379C" w:rsidRDefault="00DB2958" w:rsidP="00DB2958">
      <w:pPr>
        <w:spacing w:after="0" w:line="360" w:lineRule="auto"/>
        <w:rPr>
          <w:rFonts w:ascii="Times New Roman" w:eastAsia="Times New Roman" w:hAnsi="Times New Roman" w:cs="Times New Roman"/>
          <w:sz w:val="24"/>
          <w:szCs w:val="24"/>
          <w:lang w:eastAsia="en-ZA"/>
        </w:rPr>
      </w:pPr>
      <w:r>
        <w:rPr>
          <w:rFonts w:ascii="Arial" w:eastAsia="Times New Roman" w:hAnsi="Arial" w:cs="Arial"/>
          <w:color w:val="000000"/>
          <w:lang w:eastAsia="en-ZA"/>
        </w:rPr>
        <w:t xml:space="preserve">Database: </w:t>
      </w:r>
      <w:r w:rsidRPr="00B5379C">
        <w:rPr>
          <w:rFonts w:ascii="Arial" w:eastAsia="Times New Roman" w:hAnsi="Arial" w:cs="Arial"/>
          <w:color w:val="000000"/>
          <w:lang w:eastAsia="en-ZA"/>
        </w:rPr>
        <w:t>PUBMED:</w:t>
      </w:r>
    </w:p>
    <w:p w14:paraId="7709F28A" w14:textId="79A84FD5" w:rsidR="00DB2958" w:rsidRPr="00B5379C" w:rsidRDefault="00DB2958" w:rsidP="00DB2958">
      <w:pPr>
        <w:spacing w:after="0" w:line="360" w:lineRule="auto"/>
        <w:rPr>
          <w:rFonts w:ascii="Times New Roman" w:eastAsia="Times New Roman" w:hAnsi="Times New Roman" w:cs="Times New Roman"/>
          <w:sz w:val="24"/>
          <w:szCs w:val="24"/>
          <w:lang w:eastAsia="en-ZA"/>
        </w:rPr>
      </w:pPr>
      <w:r w:rsidRPr="00B5379C">
        <w:rPr>
          <w:rFonts w:ascii="Arial" w:eastAsia="Times New Roman" w:hAnsi="Arial" w:cs="Arial"/>
          <w:color w:val="000000"/>
          <w:lang w:eastAsia="en-ZA"/>
        </w:rPr>
        <w:t>Search date:</w:t>
      </w:r>
      <w:r w:rsidR="008E3789">
        <w:rPr>
          <w:rFonts w:ascii="Arial" w:eastAsia="Times New Roman" w:hAnsi="Arial" w:cs="Arial"/>
          <w:color w:val="000000"/>
          <w:lang w:eastAsia="en-ZA"/>
        </w:rPr>
        <w:t xml:space="preserve"> 30/09/2022</w:t>
      </w:r>
    </w:p>
    <w:p w14:paraId="53F61DBA" w14:textId="5A75184E" w:rsidR="00DB2958" w:rsidRDefault="00DB2958" w:rsidP="00845AC3">
      <w:pPr>
        <w:spacing w:after="0" w:line="360" w:lineRule="auto"/>
        <w:rPr>
          <w:rFonts w:ascii="Arial" w:eastAsia="Times New Roman" w:hAnsi="Arial" w:cs="Arial"/>
          <w:color w:val="000000"/>
          <w:lang w:eastAsia="en-ZA"/>
        </w:rPr>
      </w:pPr>
      <w:r w:rsidRPr="009E7495">
        <w:rPr>
          <w:rFonts w:ascii="Arial" w:eastAsia="Times New Roman" w:hAnsi="Arial" w:cs="Arial"/>
          <w:color w:val="000000"/>
          <w:lang w:eastAsia="en-ZA"/>
        </w:rPr>
        <w:t xml:space="preserve">Number of results: </w:t>
      </w:r>
      <w:r w:rsidR="008E3789" w:rsidRPr="009E7495">
        <w:rPr>
          <w:rFonts w:ascii="Arial" w:eastAsia="Times New Roman" w:hAnsi="Arial" w:cs="Arial"/>
          <w:color w:val="000000"/>
          <w:lang w:eastAsia="en-ZA"/>
        </w:rPr>
        <w:t>713</w:t>
      </w:r>
      <w:r w:rsidR="007E32D2" w:rsidRPr="009E7495">
        <w:rPr>
          <w:rFonts w:ascii="Arial" w:eastAsia="Times New Roman" w:hAnsi="Arial" w:cs="Arial"/>
          <w:color w:val="000000"/>
          <w:lang w:eastAsia="en-ZA"/>
        </w:rPr>
        <w:t xml:space="preserve"> (REPEATED </w:t>
      </w:r>
      <w:r w:rsidR="00FF0BAC" w:rsidRPr="009E7495">
        <w:rPr>
          <w:rFonts w:ascii="Arial" w:eastAsia="Times New Roman" w:hAnsi="Arial" w:cs="Arial"/>
          <w:color w:val="000000"/>
          <w:lang w:eastAsia="en-ZA"/>
        </w:rPr>
        <w:t>13/08/2024</w:t>
      </w:r>
      <w:r w:rsidR="007E32D2" w:rsidRPr="009E7495">
        <w:rPr>
          <w:rFonts w:ascii="Arial" w:eastAsia="Times New Roman" w:hAnsi="Arial" w:cs="Arial"/>
          <w:color w:val="000000"/>
          <w:lang w:eastAsia="en-ZA"/>
        </w:rPr>
        <w:t>)</w:t>
      </w:r>
    </w:p>
    <w:p w14:paraId="0D53418C" w14:textId="77777777" w:rsidR="005806CC" w:rsidRPr="00845AC3" w:rsidRDefault="005806CC" w:rsidP="00845AC3">
      <w:pPr>
        <w:spacing w:after="0" w:line="360" w:lineRule="auto"/>
        <w:rPr>
          <w:rFonts w:ascii="Times New Roman" w:eastAsia="Times New Roman" w:hAnsi="Times New Roman" w:cs="Times New Roman"/>
          <w:sz w:val="24"/>
          <w:szCs w:val="24"/>
          <w:lang w:eastAsia="en-ZA"/>
        </w:rPr>
      </w:pPr>
    </w:p>
    <w:p w14:paraId="51D71C57" w14:textId="63B2B849" w:rsidR="008E3789" w:rsidRPr="008E3789" w:rsidRDefault="008E3789" w:rsidP="008E3789">
      <w:pPr>
        <w:spacing w:after="0" w:line="360" w:lineRule="auto"/>
        <w:rPr>
          <w:rFonts w:ascii="Arial" w:eastAsia="Times New Roman" w:hAnsi="Arial" w:cs="Arial"/>
          <w:color w:val="000000"/>
          <w:sz w:val="20"/>
          <w:szCs w:val="20"/>
          <w:lang w:eastAsia="en-ZA"/>
        </w:rPr>
      </w:pPr>
      <w:r w:rsidRPr="008E3789">
        <w:rPr>
          <w:rFonts w:ascii="Arial" w:eastAsia="Times New Roman" w:hAnsi="Arial" w:cs="Arial"/>
          <w:color w:val="000000"/>
          <w:sz w:val="20"/>
          <w:szCs w:val="20"/>
          <w:lang w:eastAsia="en-ZA"/>
        </w:rPr>
        <w:t>(((((((((((Critical Care Retrieval) OR (Critical Care Transport)) OR (Critical Care Transfer)) AND (y_10[Filter])) AND ((((Curriculum)) OR (Syllabus)) OR (Educational Framework) AND (y_10[Filter]))) AND (((Training) OR (Education)) OR (Learning) AND (y_10[Filter]))) AND (((Standards) OR (Criteria)) OR (Requirements) AND (y_10[Filter])),,in the last 10 years,"((((""critical care""[</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critical""[All Fields] AND ""care""[All Fields]) OR ""critical care""[All Fields]) AND (""retrievability""[All Fields] OR ""retrievable""[All Fields] OR ""retrieval""[All Fields] OR ""retrievals""[All Fields] OR ""retrieve""[All Fields] OR ""retrieved""[All Fields] OR ""retrieves""[All Fields] OR ""retrieving""[All Fields])) OR ((""critical care""[</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critical""[All Fields] AND ""care""[All Fields]) OR ""critical care""[All Fields]) AND (""biological transport""[</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biological""[All Fields] AND ""transport""[All Fields]) OR ""biological transport""[All Fields] OR ""transport""[All Fields] OR ""membrane transport protein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membrane""[All Fields] AND ""transport""[All Fields] AND ""proteins""[All Fields]) OR ""membrane transport proteins""[All Fields] OR ""transporter""[All Fields] OR ""transporters""[All Fields] OR ""transportable""[All Fields] OR ""transport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transportation""[All Fields] OR ""transportations""[All Fields] OR ""transported""[All Fields] OR ""transporter s""[All Fields] OR ""transporting""[All Fields] OR ""transports""[All Fields])) OR ((""critical care""[</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critical""[All Fields] AND ""care""[All Fields]) OR ""critical care""[All Fields]) AND (""transfer""[All Fields] OR ""transferability""[All Fields] OR ""transferable""[All Fields] OR ""</w:t>
      </w:r>
      <w:proofErr w:type="spellStart"/>
      <w:r w:rsidRPr="008E3789">
        <w:rPr>
          <w:rFonts w:ascii="Arial" w:eastAsia="Times New Roman" w:hAnsi="Arial" w:cs="Arial"/>
          <w:color w:val="000000"/>
          <w:sz w:val="20"/>
          <w:szCs w:val="20"/>
          <w:lang w:eastAsia="en-ZA"/>
        </w:rPr>
        <w:t>transfered</w:t>
      </w:r>
      <w:proofErr w:type="spellEnd"/>
      <w:r w:rsidRPr="008E3789">
        <w:rPr>
          <w:rFonts w:ascii="Arial" w:eastAsia="Times New Roman" w:hAnsi="Arial" w:cs="Arial"/>
          <w:color w:val="000000"/>
          <w:sz w:val="20"/>
          <w:szCs w:val="20"/>
          <w:lang w:eastAsia="en-ZA"/>
        </w:rPr>
        <w:t>""[All Fields] OR ""</w:t>
      </w:r>
      <w:proofErr w:type="spellStart"/>
      <w:r w:rsidRPr="008E3789">
        <w:rPr>
          <w:rFonts w:ascii="Arial" w:eastAsia="Times New Roman" w:hAnsi="Arial" w:cs="Arial"/>
          <w:color w:val="000000"/>
          <w:sz w:val="20"/>
          <w:szCs w:val="20"/>
          <w:lang w:eastAsia="en-ZA"/>
        </w:rPr>
        <w:t>transfering</w:t>
      </w:r>
      <w:proofErr w:type="spellEnd"/>
      <w:r w:rsidRPr="008E3789">
        <w:rPr>
          <w:rFonts w:ascii="Arial" w:eastAsia="Times New Roman" w:hAnsi="Arial" w:cs="Arial"/>
          <w:color w:val="000000"/>
          <w:sz w:val="20"/>
          <w:szCs w:val="20"/>
          <w:lang w:eastAsia="en-ZA"/>
        </w:rPr>
        <w:t>""[All Fields] OR ""transferred""[All Fields] OR ""transferring""[All Fields] OR ""transfers""[All Fields]))) AND ""2012/09/01 00:00"":""3000/01/01 05:00""[Date - Publication] AND ((""curriculum""[</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curriculum""[All Fields] OR ""curricula""[All Fields] OR ""curriculums""[All Fields] OR ""curriculum 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education""[All Fields] OR ""Syllabus""[All Fields] OR ((""educability""[All Fields] OR ""educable""[All Fields] OR ""educate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education""[All Fields] OR ""educational statu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educational""[All Fields] AND ""status""[All Fields]) OR ""educational statu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education s""[All Fields] OR ""educational""[All Fields] OR ""educative""[All Fields] OR ""educator""[All Fields] OR ""educator s""[All Fields] OR ""educators""[All Fields] OR ""teaching""[</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teaching""[All Fields] OR ""educate""[All Fields] OR ""educated""[All Fields] OR ""educating""[All Fields] OR ""educations""[All Fields]) AND (""framework""[All Fields] OR ""framework s""[All Fields] OR ""frameworks""[All Fields]))) AND ""2012/09/01 00:00"":""3000/01/01 05:00""[Date - Publication]) AND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education""[All Fields] OR ""training""[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train""[All Fields] OR ""train s""[All Fields] OR ""trained""[All Fields] OR ""training s""[All Fields] </w:t>
      </w:r>
      <w:r w:rsidRPr="008E3789">
        <w:rPr>
          <w:rFonts w:ascii="Arial" w:eastAsia="Times New Roman" w:hAnsi="Arial" w:cs="Arial"/>
          <w:color w:val="000000"/>
          <w:sz w:val="20"/>
          <w:szCs w:val="20"/>
          <w:lang w:eastAsia="en-ZA"/>
        </w:rPr>
        <w:lastRenderedPageBreak/>
        <w:t>OR ""trainings""[All Fields] OR ""trains""[All Fields] OR (""educability""[All Fields] OR ""educable""[All Fields] OR ""educate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education""[All Fields] OR ""educational statu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educational""[All Fields] AND ""status""[All Fields]) OR ""educational statu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education s""[All Fields] OR ""educational""[All Fields] OR ""educative""[All Fields] OR ""educator""[All Fields] OR ""educator s""[All Fields] OR ""educators""[All Fields] OR ""teaching""[</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teaching""[All Fields] OR ""educate""[All Fields] OR ""educated""[All Fields] OR ""educating""[All Fields] OR ""educations""[All Fields]) OR (""learning""[</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learning""[All Fields] OR ""learn""[All Fields] OR ""learned""[All Fields] OR ""learning s""[All Fields] OR ""learnings""[All Fields] OR ""learns""[All Fields])) AND ""2012/09/01 00:00"":""3000/01/01 05:00""[Date - Publication]) AND ((""reference standard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reference""[All Fields] AND ""standards""[All Fields]) OR ""reference standards""[All Fields] OR ""standardization""[All Fields] OR ""standard""[All Fields] OR ""standard s""[All Fields] OR ""standardisation""[All Fields] OR ""standardisations""[All Fields] OR ""standardise""[All Fields] OR ""standardised""[All Fields] OR ""standardises""[All Fields] OR ""standardising""[All Fields] OR ""standardization s""[All Fields] OR ""standardizations""[All Fields] OR ""standardize""[All Fields] OR ""standardized""[All Fields] OR ""standardizes""[All Fields] OR ""standardizing""[All Fields] OR ""standard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standards""[All Fields] OR (""criteria s""[All Fields] OR ""</w:t>
      </w:r>
      <w:proofErr w:type="spellStart"/>
      <w:r w:rsidRPr="008E3789">
        <w:rPr>
          <w:rFonts w:ascii="Arial" w:eastAsia="Times New Roman" w:hAnsi="Arial" w:cs="Arial"/>
          <w:color w:val="000000"/>
          <w:sz w:val="20"/>
          <w:szCs w:val="20"/>
          <w:lang w:eastAsia="en-ZA"/>
        </w:rPr>
        <w:t>criterias</w:t>
      </w:r>
      <w:proofErr w:type="spellEnd"/>
      <w:r w:rsidRPr="008E3789">
        <w:rPr>
          <w:rFonts w:ascii="Arial" w:eastAsia="Times New Roman" w:hAnsi="Arial" w:cs="Arial"/>
          <w:color w:val="000000"/>
          <w:sz w:val="20"/>
          <w:szCs w:val="20"/>
          <w:lang w:eastAsia="en-ZA"/>
        </w:rPr>
        <w:t>""[All Fields] OR ""standard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standards""[All Fields] OR ""criteria""[All Fields]) OR (""require""[All Fields] OR ""required""[All Fields] OR ""requirement""[All Fields] OR ""requirements""[All Fields] OR ""requires""[All Fields] OR ""requiring""[All Fields])) AND ""2012/09/01 00:00"":""3000/01/01 05:00""[Date - Publication])) AND (y_10[Filter])",713,07:46:46</w:t>
      </w:r>
    </w:p>
    <w:p w14:paraId="4C88414A" w14:textId="77777777" w:rsidR="008E3789" w:rsidRPr="008E3789" w:rsidRDefault="008E3789" w:rsidP="002354F3">
      <w:pPr>
        <w:spacing w:after="0" w:line="360" w:lineRule="auto"/>
        <w:rPr>
          <w:rFonts w:ascii="Arial" w:eastAsia="Times New Roman" w:hAnsi="Arial" w:cs="Arial"/>
          <w:color w:val="000000"/>
          <w:sz w:val="20"/>
          <w:szCs w:val="20"/>
          <w:lang w:eastAsia="en-ZA"/>
        </w:rPr>
      </w:pPr>
    </w:p>
    <w:p w14:paraId="0DF2AA56" w14:textId="0063415E" w:rsidR="008E3789" w:rsidRPr="008E3789" w:rsidRDefault="008E3789" w:rsidP="008E3789">
      <w:pPr>
        <w:spacing w:after="0" w:line="360" w:lineRule="auto"/>
        <w:rPr>
          <w:rFonts w:ascii="Arial" w:eastAsia="Times New Roman" w:hAnsi="Arial" w:cs="Arial"/>
          <w:color w:val="000000"/>
          <w:sz w:val="20"/>
          <w:szCs w:val="20"/>
          <w:lang w:eastAsia="en-ZA"/>
        </w:rPr>
      </w:pPr>
      <w:r w:rsidRPr="008E3789">
        <w:rPr>
          <w:rFonts w:ascii="Arial" w:eastAsia="Times New Roman" w:hAnsi="Arial" w:cs="Arial"/>
          <w:color w:val="000000"/>
          <w:sz w:val="20"/>
          <w:szCs w:val="20"/>
          <w:lang w:eastAsia="en-ZA"/>
        </w:rPr>
        <w:t>((Standards) OR (Criteria)) OR (Requirements),,in the last 10 years,"(""reference standard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reference""[All Fields] AND ""standards""[All Fields]) OR ""reference standards""[All Fields] OR ""standardization""[All Fields] OR ""standard""[All Fields] OR ""standard s""[All Fields] OR ""standardisation""[All Fields] OR ""standardisations""[All Fields] OR ""standardise""[All Fields] OR ""standardised""[All Fields] OR ""standardises""[All Fields] OR ""standardising""[All Fields] OR ""standardization s""[All Fields] OR ""standardizations""[All Fields] OR ""standardize""[All Fields] OR ""standardized""[All Fields] OR ""standardizes""[All Fields] OR ""standardizing""[All Fields] OR ""standard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standards""[All Fields] OR (""criteria s""[All Fields] OR ""</w:t>
      </w:r>
      <w:proofErr w:type="spellStart"/>
      <w:r w:rsidRPr="008E3789">
        <w:rPr>
          <w:rFonts w:ascii="Arial" w:eastAsia="Times New Roman" w:hAnsi="Arial" w:cs="Arial"/>
          <w:color w:val="000000"/>
          <w:sz w:val="20"/>
          <w:szCs w:val="20"/>
          <w:lang w:eastAsia="en-ZA"/>
        </w:rPr>
        <w:t>criterias</w:t>
      </w:r>
      <w:proofErr w:type="spellEnd"/>
      <w:r w:rsidRPr="008E3789">
        <w:rPr>
          <w:rFonts w:ascii="Arial" w:eastAsia="Times New Roman" w:hAnsi="Arial" w:cs="Arial"/>
          <w:color w:val="000000"/>
          <w:sz w:val="20"/>
          <w:szCs w:val="20"/>
          <w:lang w:eastAsia="en-ZA"/>
        </w:rPr>
        <w:t>""[All Fields] OR ""standard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standards""[All Fields] OR ""criteria""[All Fields]) OR (""require""[All Fields] OR ""required""[All Fields] OR ""requirement""[All Fields] OR ""requirements""[All Fields] OR ""requires""[All Fields] OR ""requiring""[All Fields])) AND (y_10[Filter])","2,231,595",07:44:37</w:t>
      </w:r>
    </w:p>
    <w:p w14:paraId="29EA4E5C" w14:textId="77777777" w:rsidR="008E3789" w:rsidRPr="008E3789" w:rsidRDefault="008E3789" w:rsidP="002354F3">
      <w:pPr>
        <w:spacing w:after="0" w:line="360" w:lineRule="auto"/>
        <w:rPr>
          <w:rFonts w:ascii="Arial" w:eastAsia="Times New Roman" w:hAnsi="Arial" w:cs="Arial"/>
          <w:color w:val="000000"/>
          <w:sz w:val="20"/>
          <w:szCs w:val="20"/>
          <w:lang w:eastAsia="en-ZA"/>
        </w:rPr>
      </w:pPr>
    </w:p>
    <w:p w14:paraId="272BA883" w14:textId="01BD9882" w:rsidR="008E3789" w:rsidRPr="008E3789" w:rsidRDefault="008E3789" w:rsidP="008E3789">
      <w:pPr>
        <w:spacing w:after="0" w:line="360" w:lineRule="auto"/>
        <w:rPr>
          <w:rFonts w:ascii="Arial" w:eastAsia="Times New Roman" w:hAnsi="Arial" w:cs="Arial"/>
          <w:color w:val="000000"/>
          <w:sz w:val="20"/>
          <w:szCs w:val="20"/>
          <w:lang w:eastAsia="en-ZA"/>
        </w:rPr>
      </w:pPr>
      <w:r w:rsidRPr="008E3789">
        <w:rPr>
          <w:rFonts w:ascii="Arial" w:eastAsia="Times New Roman" w:hAnsi="Arial" w:cs="Arial"/>
          <w:color w:val="000000"/>
          <w:sz w:val="20"/>
          <w:szCs w:val="20"/>
          <w:lang w:eastAsia="en-ZA"/>
        </w:rPr>
        <w:t>((Training) OR (Education)) OR (Learning),,in the last 10 years,"(""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education""[All Fields] OR ""training""[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train""[All Fields] OR ""train s""[All Fields] OR ""trained""[All Fields] OR ""training s""[All Fields] OR ""trainings""[All Fields] OR ""trains""[All Fields] OR (""educability""[All Fields] OR ""educable""[All </w:t>
      </w:r>
      <w:r w:rsidRPr="008E3789">
        <w:rPr>
          <w:rFonts w:ascii="Arial" w:eastAsia="Times New Roman" w:hAnsi="Arial" w:cs="Arial"/>
          <w:color w:val="000000"/>
          <w:sz w:val="20"/>
          <w:szCs w:val="20"/>
          <w:lang w:eastAsia="en-ZA"/>
        </w:rPr>
        <w:lastRenderedPageBreak/>
        <w:t>Fields] OR ""educate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education""[All Fields] OR ""educational statu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educational""[All Fields] AND ""status""[All Fields]) OR ""educational statu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education s""[All Fields] OR ""educational""[All Fields] OR ""educative""[All Fields] OR ""educator""[All Fields] OR ""educator s""[All Fields] OR ""educators""[All Fields] OR ""teaching""[</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teaching""[All Fields] OR ""educate""[All Fields] OR ""educated""[All Fields] OR ""educating""[All Fields] OR ""educations""[All Fields]) OR (""learning""[</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learning""[All Fields] OR ""learn""[All Fields] OR ""learned""[All Fields] OR ""learning s""[All Fields] OR ""learnings""[All Fields] OR ""learns""[All Fields])) AND (y_10[Filter])","1,729,804",07:42:20</w:t>
      </w:r>
    </w:p>
    <w:p w14:paraId="6215DD4B" w14:textId="77777777" w:rsidR="008E3789" w:rsidRPr="008E3789" w:rsidRDefault="008E3789" w:rsidP="002354F3">
      <w:pPr>
        <w:spacing w:after="0" w:line="360" w:lineRule="auto"/>
        <w:rPr>
          <w:rFonts w:ascii="Arial" w:eastAsia="Times New Roman" w:hAnsi="Arial" w:cs="Arial"/>
          <w:color w:val="000000"/>
          <w:sz w:val="20"/>
          <w:szCs w:val="20"/>
          <w:lang w:eastAsia="en-ZA"/>
        </w:rPr>
      </w:pPr>
    </w:p>
    <w:p w14:paraId="13B48FC5" w14:textId="7D6A45EC" w:rsidR="008E3789" w:rsidRPr="008E3789" w:rsidRDefault="008E3789" w:rsidP="008E3789">
      <w:pPr>
        <w:spacing w:after="0" w:line="360" w:lineRule="auto"/>
        <w:rPr>
          <w:rFonts w:ascii="Arial" w:eastAsia="Times New Roman" w:hAnsi="Arial" w:cs="Arial"/>
          <w:color w:val="000000"/>
          <w:sz w:val="20"/>
          <w:szCs w:val="20"/>
          <w:lang w:eastAsia="en-ZA"/>
        </w:rPr>
      </w:pPr>
      <w:r w:rsidRPr="008E3789">
        <w:rPr>
          <w:rFonts w:ascii="Arial" w:eastAsia="Times New Roman" w:hAnsi="Arial" w:cs="Arial"/>
          <w:color w:val="000000"/>
          <w:sz w:val="20"/>
          <w:szCs w:val="20"/>
          <w:lang w:eastAsia="en-ZA"/>
        </w:rPr>
        <w:t>(((Curriculum)) OR (Syllabus)) OR (Educational Framework),,in the last 10 years,"(""curriculum""[</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curriculum""[All Fields] OR ""curricula""[All Fields] OR ""curriculums""[All Fields] OR ""curriculum 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education""[All Fields] OR ""Syllabus""[All Fields] OR ((""educability""[All Fields] OR ""educable""[All Fields] OR ""educate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Subheading] OR ""education""[All Fields] OR ""educational statu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educational""[All Fields] AND ""status""[All Fields]) OR ""educational status""[All Fields] OR ""educ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education s""[All Fields] OR ""educational""[All Fields] OR ""educative""[All Fields] OR ""educator""[All Fields] OR ""educator s""[All Fields] OR ""educators""[All Fields] OR ""teaching""[</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teaching""[All Fields] OR ""educate""[All Fields] OR ""educated""[All Fields] OR ""educating""[All Fields] OR ""educations""[All Fields]) AND (""framework""[All Fields] OR ""framework s""[All Fields] OR ""frameworks""[All Fields]))) AND (y_10[Filter])","893,695",07:40:54</w:t>
      </w:r>
    </w:p>
    <w:p w14:paraId="7C017B08" w14:textId="77777777" w:rsidR="008E3789" w:rsidRPr="008E3789" w:rsidRDefault="008E3789" w:rsidP="002354F3">
      <w:pPr>
        <w:spacing w:after="0" w:line="360" w:lineRule="auto"/>
        <w:rPr>
          <w:rFonts w:ascii="Arial" w:eastAsia="Times New Roman" w:hAnsi="Arial" w:cs="Arial"/>
          <w:color w:val="000000"/>
          <w:sz w:val="20"/>
          <w:szCs w:val="20"/>
          <w:lang w:eastAsia="en-ZA"/>
        </w:rPr>
      </w:pPr>
    </w:p>
    <w:p w14:paraId="1C647452" w14:textId="1028B36D" w:rsidR="008E3789" w:rsidRPr="008E3789" w:rsidRDefault="008E3789" w:rsidP="008E3789">
      <w:pPr>
        <w:spacing w:after="0" w:line="360" w:lineRule="auto"/>
        <w:rPr>
          <w:rFonts w:ascii="Arial" w:eastAsia="Times New Roman" w:hAnsi="Arial" w:cs="Arial"/>
          <w:color w:val="000000"/>
          <w:sz w:val="20"/>
          <w:szCs w:val="20"/>
          <w:lang w:eastAsia="en-ZA"/>
        </w:rPr>
      </w:pPr>
      <w:r w:rsidRPr="008E3789">
        <w:rPr>
          <w:rFonts w:ascii="Arial" w:eastAsia="Times New Roman" w:hAnsi="Arial" w:cs="Arial"/>
          <w:color w:val="000000"/>
          <w:sz w:val="20"/>
          <w:szCs w:val="20"/>
          <w:lang w:eastAsia="en-ZA"/>
        </w:rPr>
        <w:t>((((((((Critical Care Retrieval) OR (Critical Care Transport)) OR (Critical Care Transfer)),,in the last 10 years,"(((""critical care""[</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critical""[All Fields] AND ""care""[All Fields]) OR ""critical care""[All Fields]) AND (""retrievability""[All Fields] OR ""retrievable""[All Fields] OR ""retrieval""[All Fields] OR ""retrievals""[All Fields] OR ""retrieve""[All Fields] OR ""retrieved""[All Fields] OR ""retrieves""[All Fields] OR ""retrieving""[All Fields])) OR ((""critical care""[</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critical""[All Fields] AND ""care""[All Fields]) OR ""critical care""[All Fields]) AND (""biological transport""[</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biological""[All Fields] AND ""transport""[All Fields]) OR ""biological transport""[All Fields] OR ""transport""[All Fields] OR ""membrane transport proteins""[</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membrane""[All Fields] AND ""transport""[All Fields] AND ""proteins""[All Fields]) OR ""membrane transport proteins""[All Fields] OR ""transporter""[All Fields] OR ""transporters""[All Fields] OR ""transportable""[All Fields] OR ""transportation""[</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transportation""[All Fields] OR ""transportations""[All Fields] OR ""transported""[All Fields] OR ""transporter s""[All Fields] OR ""transporting""[All Fields] OR ""transports""[All Fields])) OR ((""critical care""[</w:t>
      </w:r>
      <w:proofErr w:type="spellStart"/>
      <w:r w:rsidRPr="008E3789">
        <w:rPr>
          <w:rFonts w:ascii="Arial" w:eastAsia="Times New Roman" w:hAnsi="Arial" w:cs="Arial"/>
          <w:color w:val="000000"/>
          <w:sz w:val="20"/>
          <w:szCs w:val="20"/>
          <w:lang w:eastAsia="en-ZA"/>
        </w:rPr>
        <w:t>MeSH</w:t>
      </w:r>
      <w:proofErr w:type="spellEnd"/>
      <w:r w:rsidRPr="008E3789">
        <w:rPr>
          <w:rFonts w:ascii="Arial" w:eastAsia="Times New Roman" w:hAnsi="Arial" w:cs="Arial"/>
          <w:color w:val="000000"/>
          <w:sz w:val="20"/>
          <w:szCs w:val="20"/>
          <w:lang w:eastAsia="en-ZA"/>
        </w:rPr>
        <w:t xml:space="preserve"> Terms] OR (""critical""[All Fields] AND ""care""[All Fields]) OR ""critical care""[All Fields]) AND (""transfer""[All Fields] OR ""transferability""[All Fields] OR ""transferable""[All Fields] OR ""</w:t>
      </w:r>
      <w:proofErr w:type="spellStart"/>
      <w:r w:rsidRPr="008E3789">
        <w:rPr>
          <w:rFonts w:ascii="Arial" w:eastAsia="Times New Roman" w:hAnsi="Arial" w:cs="Arial"/>
          <w:color w:val="000000"/>
          <w:sz w:val="20"/>
          <w:szCs w:val="20"/>
          <w:lang w:eastAsia="en-ZA"/>
        </w:rPr>
        <w:t>transfered</w:t>
      </w:r>
      <w:proofErr w:type="spellEnd"/>
      <w:r w:rsidRPr="008E3789">
        <w:rPr>
          <w:rFonts w:ascii="Arial" w:eastAsia="Times New Roman" w:hAnsi="Arial" w:cs="Arial"/>
          <w:color w:val="000000"/>
          <w:sz w:val="20"/>
          <w:szCs w:val="20"/>
          <w:lang w:eastAsia="en-ZA"/>
        </w:rPr>
        <w:t>""[All Fields] OR ""</w:t>
      </w:r>
      <w:proofErr w:type="spellStart"/>
      <w:r w:rsidRPr="008E3789">
        <w:rPr>
          <w:rFonts w:ascii="Arial" w:eastAsia="Times New Roman" w:hAnsi="Arial" w:cs="Arial"/>
          <w:color w:val="000000"/>
          <w:sz w:val="20"/>
          <w:szCs w:val="20"/>
          <w:lang w:eastAsia="en-ZA"/>
        </w:rPr>
        <w:t>transfering</w:t>
      </w:r>
      <w:proofErr w:type="spellEnd"/>
      <w:r w:rsidRPr="008E3789">
        <w:rPr>
          <w:rFonts w:ascii="Arial" w:eastAsia="Times New Roman" w:hAnsi="Arial" w:cs="Arial"/>
          <w:color w:val="000000"/>
          <w:sz w:val="20"/>
          <w:szCs w:val="20"/>
          <w:lang w:eastAsia="en-ZA"/>
        </w:rPr>
        <w:t>""[All Fields] OR ""transferred""[All Fields] OR ""transferring""[All Fields] OR ""transfers""[All Fields]))) AND (y_10[Filter])","13,927",07:36:07</w:t>
      </w:r>
    </w:p>
    <w:p w14:paraId="168144CC" w14:textId="77777777" w:rsidR="00DB2958" w:rsidRPr="00B5379C" w:rsidRDefault="00DB2958" w:rsidP="00DB2958">
      <w:pPr>
        <w:spacing w:after="0" w:line="360" w:lineRule="auto"/>
        <w:rPr>
          <w:rFonts w:ascii="Times New Roman" w:eastAsia="Times New Roman" w:hAnsi="Times New Roman" w:cs="Times New Roman"/>
          <w:sz w:val="24"/>
          <w:szCs w:val="24"/>
          <w:lang w:eastAsia="en-ZA"/>
        </w:rPr>
      </w:pPr>
      <w:r>
        <w:rPr>
          <w:rFonts w:ascii="Arial" w:eastAsia="Times New Roman" w:hAnsi="Arial" w:cs="Arial"/>
          <w:color w:val="000000"/>
          <w:lang w:eastAsia="en-ZA"/>
        </w:rPr>
        <w:lastRenderedPageBreak/>
        <w:t>Database: Scopus</w:t>
      </w:r>
      <w:r w:rsidRPr="00B5379C">
        <w:rPr>
          <w:rFonts w:ascii="Arial" w:eastAsia="Times New Roman" w:hAnsi="Arial" w:cs="Arial"/>
          <w:color w:val="000000"/>
          <w:lang w:eastAsia="en-ZA"/>
        </w:rPr>
        <w:t>:</w:t>
      </w:r>
    </w:p>
    <w:p w14:paraId="78391109" w14:textId="3599E7F7" w:rsidR="00DB2958" w:rsidRPr="00B5379C" w:rsidRDefault="00DB2958" w:rsidP="00DB2958">
      <w:pPr>
        <w:spacing w:after="0" w:line="360" w:lineRule="auto"/>
        <w:rPr>
          <w:rFonts w:ascii="Times New Roman" w:eastAsia="Times New Roman" w:hAnsi="Times New Roman" w:cs="Times New Roman"/>
          <w:sz w:val="24"/>
          <w:szCs w:val="24"/>
          <w:lang w:eastAsia="en-ZA"/>
        </w:rPr>
      </w:pPr>
      <w:r w:rsidRPr="00B5379C">
        <w:rPr>
          <w:rFonts w:ascii="Arial" w:eastAsia="Times New Roman" w:hAnsi="Arial" w:cs="Arial"/>
          <w:color w:val="000000"/>
          <w:lang w:eastAsia="en-ZA"/>
        </w:rPr>
        <w:t>Search date:</w:t>
      </w:r>
      <w:r w:rsidR="008E3789">
        <w:rPr>
          <w:rFonts w:ascii="Arial" w:eastAsia="Times New Roman" w:hAnsi="Arial" w:cs="Arial"/>
          <w:color w:val="000000"/>
          <w:lang w:eastAsia="en-ZA"/>
        </w:rPr>
        <w:t xml:space="preserve"> 30/09/2022</w:t>
      </w:r>
    </w:p>
    <w:p w14:paraId="62991302" w14:textId="20EFF340" w:rsidR="005806CC" w:rsidRDefault="00DB2958" w:rsidP="00DB2958">
      <w:pPr>
        <w:spacing w:after="0" w:line="360" w:lineRule="auto"/>
        <w:rPr>
          <w:rFonts w:ascii="Arial" w:eastAsia="Times New Roman" w:hAnsi="Arial" w:cs="Arial"/>
          <w:color w:val="000000"/>
          <w:lang w:eastAsia="en-ZA"/>
        </w:rPr>
      </w:pPr>
      <w:r w:rsidRPr="00191C65">
        <w:rPr>
          <w:rFonts w:ascii="Arial" w:eastAsia="Times New Roman" w:hAnsi="Arial" w:cs="Arial"/>
          <w:color w:val="000000"/>
          <w:lang w:eastAsia="en-ZA"/>
        </w:rPr>
        <w:t>Number of results: 1</w:t>
      </w:r>
      <w:r w:rsidR="008E3789" w:rsidRPr="00191C65">
        <w:rPr>
          <w:rFonts w:ascii="Arial" w:eastAsia="Times New Roman" w:hAnsi="Arial" w:cs="Arial"/>
          <w:color w:val="000000"/>
          <w:lang w:eastAsia="en-ZA"/>
        </w:rPr>
        <w:t>57</w:t>
      </w:r>
      <w:r w:rsidR="007E32D2" w:rsidRPr="00191C65">
        <w:rPr>
          <w:rFonts w:ascii="Arial" w:eastAsia="Times New Roman" w:hAnsi="Arial" w:cs="Arial"/>
          <w:color w:val="000000"/>
          <w:lang w:eastAsia="en-ZA"/>
        </w:rPr>
        <w:t xml:space="preserve"> (REPEATED </w:t>
      </w:r>
      <w:r w:rsidR="00673861" w:rsidRPr="00191C65">
        <w:rPr>
          <w:rFonts w:ascii="Arial" w:eastAsia="Times New Roman" w:hAnsi="Arial" w:cs="Arial"/>
          <w:color w:val="000000"/>
          <w:lang w:eastAsia="en-ZA"/>
        </w:rPr>
        <w:t>13/08/2024</w:t>
      </w:r>
      <w:r w:rsidR="00191C65" w:rsidRPr="00191C65">
        <w:rPr>
          <w:rFonts w:ascii="Arial" w:eastAsia="Times New Roman" w:hAnsi="Arial" w:cs="Arial"/>
          <w:color w:val="000000"/>
          <w:lang w:eastAsia="en-ZA"/>
        </w:rPr>
        <w:t>)</w:t>
      </w:r>
    </w:p>
    <w:p w14:paraId="11CDD573" w14:textId="77777777" w:rsidR="00191C65" w:rsidRPr="00845AC3" w:rsidRDefault="00191C65" w:rsidP="00DB2958">
      <w:pPr>
        <w:spacing w:after="0" w:line="360" w:lineRule="auto"/>
        <w:rPr>
          <w:rFonts w:ascii="Arial" w:eastAsia="Times New Roman" w:hAnsi="Arial" w:cs="Arial"/>
          <w:color w:val="000000"/>
          <w:lang w:eastAsia="en-ZA"/>
        </w:rPr>
      </w:pPr>
    </w:p>
    <w:p w14:paraId="37FB95DC" w14:textId="558E2D2A" w:rsidR="0082228F" w:rsidRPr="00CA56CF" w:rsidRDefault="00CA56CF" w:rsidP="00CA56CF">
      <w:pPr>
        <w:spacing w:after="0" w:line="360" w:lineRule="auto"/>
        <w:rPr>
          <w:rFonts w:ascii="Arial" w:eastAsia="Times New Roman" w:hAnsi="Arial" w:cs="Arial"/>
          <w:color w:val="000000"/>
          <w:sz w:val="20"/>
          <w:szCs w:val="20"/>
          <w:lang w:eastAsia="en-ZA"/>
        </w:rPr>
      </w:pPr>
      <w:r w:rsidRPr="00CA56CF">
        <w:rPr>
          <w:rFonts w:ascii="Arial" w:eastAsia="Times New Roman" w:hAnsi="Arial" w:cs="Arial"/>
          <w:color w:val="000000"/>
          <w:sz w:val="20"/>
          <w:szCs w:val="20"/>
          <w:lang w:eastAsia="en-ZA"/>
        </w:rPr>
        <w:t>Critical Care Retrieval OR Critical Care Transport OR Critical Care Transfer AND Curriculum OR Syllabus OR Educational Framework AND Training OR Education OR Learning AND standards OR criteria OR requirements AND ( LIMIT-TO ( SUBJAREA,"MEDI" ) OR LIMIT-TO ( SUBJAREA,"NURS" ) OR LIMIT-TO ( SUBJAREA,"HEAL" ) OR LIMIT-TO ( SUBJAREA,"PHAR" ) OR LIMIT-TO ( SUBJAREA,"MULT" ) ) AND ( LIMIT-TO ( PUBYEAR,2023) OR LIMIT-TO ( PUBYEAR,2022) OR LIMIT-TO ( PUBYEAR,2021) OR LIMIT-TO ( PUBYEAR,2020) OR LIMIT-TO ( PUBYEAR,2019) OR LIMIT-TO ( PUBYEAR,2018) OR LIMIT-TO ( PUBYEAR,2017) OR LIMIT-TO ( PUBYEAR,2016) OR LIMIT-TO ( PUBYEAR,2015) OR LIMIT-TO ( PUBYEAR,2014) OR LIMIT-TO ( PUBYEAR,2013) OR LIMIT-TO ( PUBYEAR,2012) )</w:t>
      </w:r>
    </w:p>
    <w:sectPr w:rsidR="0082228F" w:rsidRPr="00CA56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yNjU1M7Q0NzGyNDJQ0lEKTi0uzszPAykwrAUAPLDfGCwAAAA="/>
  </w:docVars>
  <w:rsids>
    <w:rsidRoot w:val="00DB2958"/>
    <w:rsid w:val="00037099"/>
    <w:rsid w:val="000F0769"/>
    <w:rsid w:val="001017C4"/>
    <w:rsid w:val="00191C65"/>
    <w:rsid w:val="002354F3"/>
    <w:rsid w:val="004A61CC"/>
    <w:rsid w:val="005806CC"/>
    <w:rsid w:val="00673861"/>
    <w:rsid w:val="007E32D2"/>
    <w:rsid w:val="0082228F"/>
    <w:rsid w:val="00845AC3"/>
    <w:rsid w:val="00874804"/>
    <w:rsid w:val="008953A3"/>
    <w:rsid w:val="008B6FBB"/>
    <w:rsid w:val="008E3789"/>
    <w:rsid w:val="009E7495"/>
    <w:rsid w:val="00BD5001"/>
    <w:rsid w:val="00CA56CF"/>
    <w:rsid w:val="00DB2958"/>
    <w:rsid w:val="00DE06B0"/>
    <w:rsid w:val="00E53AB8"/>
    <w:rsid w:val="00E57ABB"/>
    <w:rsid w:val="00FF0BA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AB9106"/>
  <w15:chartTrackingRefBased/>
  <w15:docId w15:val="{D178B330-F1B2-4FCA-BF34-511DE5CCB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9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3789"/>
    <w:rPr>
      <w:sz w:val="16"/>
      <w:szCs w:val="16"/>
    </w:rPr>
  </w:style>
  <w:style w:type="paragraph" w:styleId="CommentText">
    <w:name w:val="annotation text"/>
    <w:basedOn w:val="Normal"/>
    <w:link w:val="CommentTextChar"/>
    <w:uiPriority w:val="99"/>
    <w:unhideWhenUsed/>
    <w:rsid w:val="008E3789"/>
    <w:pPr>
      <w:spacing w:line="240" w:lineRule="auto"/>
    </w:pPr>
    <w:rPr>
      <w:sz w:val="20"/>
      <w:szCs w:val="20"/>
    </w:rPr>
  </w:style>
  <w:style w:type="character" w:customStyle="1" w:styleId="CommentTextChar">
    <w:name w:val="Comment Text Char"/>
    <w:basedOn w:val="DefaultParagraphFont"/>
    <w:link w:val="CommentText"/>
    <w:uiPriority w:val="99"/>
    <w:rsid w:val="008E3789"/>
    <w:rPr>
      <w:sz w:val="20"/>
      <w:szCs w:val="20"/>
    </w:rPr>
  </w:style>
  <w:style w:type="paragraph" w:styleId="CommentSubject">
    <w:name w:val="annotation subject"/>
    <w:basedOn w:val="CommentText"/>
    <w:next w:val="CommentText"/>
    <w:link w:val="CommentSubjectChar"/>
    <w:uiPriority w:val="99"/>
    <w:semiHidden/>
    <w:unhideWhenUsed/>
    <w:rsid w:val="008E3789"/>
    <w:rPr>
      <w:b/>
      <w:bCs/>
    </w:rPr>
  </w:style>
  <w:style w:type="character" w:customStyle="1" w:styleId="CommentSubjectChar">
    <w:name w:val="Comment Subject Char"/>
    <w:basedOn w:val="CommentTextChar"/>
    <w:link w:val="CommentSubject"/>
    <w:uiPriority w:val="99"/>
    <w:semiHidden/>
    <w:rsid w:val="008E37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4429743">
      <w:bodyDiv w:val="1"/>
      <w:marLeft w:val="0"/>
      <w:marRight w:val="0"/>
      <w:marTop w:val="0"/>
      <w:marBottom w:val="0"/>
      <w:divBdr>
        <w:top w:val="none" w:sz="0" w:space="0" w:color="auto"/>
        <w:left w:val="none" w:sz="0" w:space="0" w:color="auto"/>
        <w:bottom w:val="none" w:sz="0" w:space="0" w:color="auto"/>
        <w:right w:val="none" w:sz="0" w:space="0" w:color="auto"/>
      </w:divBdr>
    </w:div>
    <w:div w:id="659698774">
      <w:bodyDiv w:val="1"/>
      <w:marLeft w:val="0"/>
      <w:marRight w:val="0"/>
      <w:marTop w:val="0"/>
      <w:marBottom w:val="0"/>
      <w:divBdr>
        <w:top w:val="none" w:sz="0" w:space="0" w:color="auto"/>
        <w:left w:val="none" w:sz="0" w:space="0" w:color="auto"/>
        <w:bottom w:val="none" w:sz="0" w:space="0" w:color="auto"/>
        <w:right w:val="none" w:sz="0" w:space="0" w:color="auto"/>
      </w:divBdr>
    </w:div>
    <w:div w:id="1594585734">
      <w:bodyDiv w:val="1"/>
      <w:marLeft w:val="0"/>
      <w:marRight w:val="0"/>
      <w:marTop w:val="0"/>
      <w:marBottom w:val="0"/>
      <w:divBdr>
        <w:top w:val="none" w:sz="0" w:space="0" w:color="auto"/>
        <w:left w:val="none" w:sz="0" w:space="0" w:color="auto"/>
        <w:bottom w:val="none" w:sz="0" w:space="0" w:color="auto"/>
        <w:right w:val="none" w:sz="0" w:space="0" w:color="auto"/>
      </w:divBdr>
    </w:div>
    <w:div w:id="1687246561">
      <w:bodyDiv w:val="1"/>
      <w:marLeft w:val="0"/>
      <w:marRight w:val="0"/>
      <w:marTop w:val="0"/>
      <w:marBottom w:val="0"/>
      <w:divBdr>
        <w:top w:val="none" w:sz="0" w:space="0" w:color="auto"/>
        <w:left w:val="none" w:sz="0" w:space="0" w:color="auto"/>
        <w:bottom w:val="none" w:sz="0" w:space="0" w:color="auto"/>
        <w:right w:val="none" w:sz="0" w:space="0" w:color="auto"/>
      </w:divBdr>
    </w:div>
    <w:div w:id="195344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4</Pages>
  <Words>1720</Words>
  <Characters>980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Craig</dc:creator>
  <cp:keywords/>
  <dc:description/>
  <cp:lastModifiedBy>Louis Van Rensburg</cp:lastModifiedBy>
  <cp:revision>18</cp:revision>
  <dcterms:created xsi:type="dcterms:W3CDTF">2022-08-24T15:29:00Z</dcterms:created>
  <dcterms:modified xsi:type="dcterms:W3CDTF">2025-02-05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f75002a4b30594cf806735bb2d6c1e6c684093c8e0071384862e433f4abd54</vt:lpwstr>
  </property>
</Properties>
</file>